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664" w:rsidRPr="00C25DF2" w:rsidRDefault="007E5664" w:rsidP="007E5664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</w:pPr>
      <w:proofErr w:type="spellStart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>Analysis</w:t>
      </w:r>
      <w:proofErr w:type="spellEnd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 xml:space="preserve"> of interstitial lung disease in pharmacovigilance </w:t>
      </w:r>
      <w:proofErr w:type="spellStart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>databases</w:t>
      </w:r>
      <w:proofErr w:type="spellEnd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 xml:space="preserve"> : </w:t>
      </w:r>
      <w:proofErr w:type="spellStart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>coding</w:t>
      </w:r>
      <w:proofErr w:type="spellEnd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 xml:space="preserve"> challenges and </w:t>
      </w:r>
      <w:proofErr w:type="spellStart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>interpretation</w:t>
      </w:r>
      <w:proofErr w:type="spellEnd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 xml:space="preserve"> </w:t>
      </w:r>
      <w:proofErr w:type="spellStart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>biases</w:t>
      </w:r>
      <w:proofErr w:type="spellEnd"/>
      <w:r w:rsidRPr="00C25DF2">
        <w:rPr>
          <w:rFonts w:ascii="Times New Roman" w:eastAsia="Times New Roman" w:hAnsi="Times New Roman" w:cs="Times New Roman"/>
          <w:b/>
          <w:sz w:val="20"/>
          <w:szCs w:val="20"/>
          <w:u w:val="single"/>
          <w:lang w:eastAsia="fr-FR"/>
        </w:rPr>
        <w:t xml:space="preserve"> – an update</w:t>
      </w:r>
    </w:p>
    <w:p w:rsidR="00820F36" w:rsidRPr="007E5664" w:rsidRDefault="0059205A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32"/>
          <w:szCs w:val="20"/>
          <w14:ligatures w14:val="standardContextual"/>
        </w:rPr>
      </w:pPr>
      <w:proofErr w:type="spellStart"/>
      <w:r w:rsidRPr="007E5664">
        <w:rPr>
          <w:rFonts w:ascii="Times New Roman" w:eastAsia="Aptos" w:hAnsi="Times New Roman" w:cs="Times New Roman"/>
          <w:kern w:val="2"/>
          <w:sz w:val="32"/>
          <w:szCs w:val="20"/>
          <w14:ligatures w14:val="standardContextual"/>
        </w:rPr>
        <w:t>Supplementary</w:t>
      </w:r>
      <w:proofErr w:type="spellEnd"/>
      <w:r w:rsidRPr="007E5664">
        <w:rPr>
          <w:rFonts w:ascii="Times New Roman" w:eastAsia="Aptos" w:hAnsi="Times New Roman" w:cs="Times New Roman"/>
          <w:kern w:val="2"/>
          <w:sz w:val="32"/>
          <w:szCs w:val="20"/>
          <w14:ligatures w14:val="standardContextual"/>
        </w:rPr>
        <w:t xml:space="preserve"> </w:t>
      </w:r>
      <w:proofErr w:type="spellStart"/>
      <w:r w:rsidR="004A7AB4">
        <w:rPr>
          <w:rFonts w:ascii="Times New Roman" w:eastAsia="Aptos" w:hAnsi="Times New Roman" w:cs="Times New Roman"/>
          <w:kern w:val="2"/>
          <w:sz w:val="32"/>
          <w:szCs w:val="20"/>
          <w14:ligatures w14:val="standardContextual"/>
        </w:rPr>
        <w:t>Material</w:t>
      </w:r>
      <w:proofErr w:type="spellEnd"/>
    </w:p>
    <w:p w:rsidR="001B0B87" w:rsidRPr="0059205A" w:rsidRDefault="001B0B87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Cs w:val="20"/>
          <w14:ligatures w14:val="standardContextual"/>
        </w:rPr>
      </w:pPr>
      <w:r w:rsidRPr="0059205A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S1: Broad SMQ</w:t>
      </w: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1B0B8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 xml:space="preserve">Table </w:t>
      </w:r>
      <w:r w:rsidR="001B0B87" w:rsidRPr="001B0B8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S1</w:t>
      </w:r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List of </w:t>
      </w:r>
      <w:proofErr w:type="spellStart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Preferred</w:t>
      </w:r>
      <w:proofErr w:type="spellEnd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Terms</w:t>
      </w:r>
      <w:proofErr w:type="spellEnd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(</w:t>
      </w:r>
      <w:proofErr w:type="spellStart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PTs</w:t>
      </w:r>
      <w:proofErr w:type="spellEnd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) </w:t>
      </w:r>
      <w:proofErr w:type="spellStart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included</w:t>
      </w:r>
      <w:proofErr w:type="spellEnd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n the </w:t>
      </w:r>
      <w:proofErr w:type="spellStart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broad</w:t>
      </w:r>
      <w:proofErr w:type="spellEnd"/>
      <w:r w:rsidRPr="00820F36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SMQ for Interstitial Lung Disease</w:t>
      </w:r>
    </w:p>
    <w:tbl>
      <w:tblPr>
        <w:tblStyle w:val="Tableausimple42"/>
        <w:tblW w:w="10456" w:type="dxa"/>
        <w:tblLook w:val="04A0" w:firstRow="1" w:lastRow="0" w:firstColumn="1" w:lastColumn="0" w:noHBand="0" w:noVBand="1"/>
      </w:tblPr>
      <w:tblGrid>
        <w:gridCol w:w="5670"/>
        <w:gridCol w:w="4786"/>
      </w:tblGrid>
      <w:tr w:rsidR="00820F36" w:rsidRPr="00820F36" w:rsidTr="00616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Small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irway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osinophilia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myalgia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iti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necrotising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toxicity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Radiation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vasculitis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Restrictive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disease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Interstitial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bnormalit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Biops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abnormal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Respirato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syncytial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virus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ulla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Necrotising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Airwa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remodelling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Obliterative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mplications of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transplanted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lung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contusion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Radiation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Allergic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eosinophilia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Low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complianc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eosinophilia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Diffuse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ar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damag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eptal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thickening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leuroparenchymal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elast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Granulomatosi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with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olyangiitis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diopath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granuloma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Progressive massive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alveolar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haemorrhage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Radiation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si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- lung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haemosiderosis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Langerhans'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cell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histiocytosis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osinophil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granulomatosi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with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olyangi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Lung induration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Lung infiltration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cute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Transfusion-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relat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acute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Lymphangioleiomyomatosis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onfirm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e-cigarette or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vaping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roduct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use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ssociat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Cystic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lung diseas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Probable e-cigarette or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vaping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roduct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use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ssociat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olyarteriti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nodosa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hron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graft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versus host disease in lung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Organising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neumonia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mmune-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mediat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neumoniti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chemical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ar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Granulomatou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neumonitis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utoimmune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Lupus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neumonitis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Mixed obstructive and restrictive lung diseas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Lung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opacit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Rheumatoid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lung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Acute interstitial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Systemic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sclerosi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diopath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interstitial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Lung transplant rejection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osinophil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a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acut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bullae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ruptur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osinophil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a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sarcoidosis</w:t>
            </w:r>
            <w:proofErr w:type="spellEnd"/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osinophil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Sarcoidosis</w:t>
            </w:r>
            <w:proofErr w:type="spellEnd"/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Hypersensitivit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respirato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distres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Goodpasture's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onnective tissue disease-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ssociat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interstitial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Toxic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oil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hildhoo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interstitial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Loefgren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nterstitial lung diseas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Antisynthetase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Radiation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renal</w:t>
            </w:r>
            <w:proofErr w:type="spellEnd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radiation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Alveolar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roteinosis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Bronchioliti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obliteran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syndrom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168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Idiopathic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neumonia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syndrome</w:t>
            </w:r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820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hideMark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Combined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pulmonary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fibrosis</w:t>
            </w:r>
            <w:proofErr w:type="spellEnd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 xml:space="preserve"> and </w:t>
            </w:r>
            <w:proofErr w:type="spellStart"/>
            <w:r w:rsidRPr="00820F36">
              <w:rPr>
                <w:rFonts w:ascii="Times New Roman" w:eastAsia="Aptos" w:hAnsi="Times New Roman" w:cs="Times New Roman"/>
                <w:b w:val="0"/>
                <w:sz w:val="20"/>
                <w:szCs w:val="20"/>
              </w:rPr>
              <w:t>emphysema</w:t>
            </w:r>
            <w:proofErr w:type="spellEnd"/>
          </w:p>
        </w:tc>
        <w:tc>
          <w:tcPr>
            <w:tcW w:w="4786" w:type="dxa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</w:tbl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  <w:sectPr w:rsidR="00820F36" w:rsidRPr="00820F36" w:rsidSect="00264F1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20F36" w:rsidRPr="002B5A60" w:rsidRDefault="0059205A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Cs w:val="20"/>
          <w14:ligatures w14:val="standardContextual"/>
        </w:rPr>
      </w:pPr>
      <w:r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lastRenderedPageBreak/>
        <w:t xml:space="preserve">S2: </w:t>
      </w:r>
      <w:r w:rsidR="00820F36"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Duplicate </w:t>
      </w:r>
      <w:proofErr w:type="spellStart"/>
      <w:r w:rsidR="00820F36"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detection</w:t>
      </w:r>
      <w:proofErr w:type="spellEnd"/>
      <w:r w:rsidR="00820F36"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 </w:t>
      </w:r>
      <w:proofErr w:type="spellStart"/>
      <w:r w:rsidR="00820F36"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method</w:t>
      </w:r>
      <w:proofErr w:type="spellEnd"/>
    </w:p>
    <w:p w:rsidR="00820F36" w:rsidRPr="00820F36" w:rsidRDefault="00820F36" w:rsidP="00820F3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Exclusion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criteria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includ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:</w:t>
      </w:r>
    </w:p>
    <w:p w:rsidR="00820F36" w:rsidRPr="00820F36" w:rsidRDefault="00820F36" w:rsidP="00820F36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T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unrelat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o ADR</w:t>
      </w:r>
    </w:p>
    <w:p w:rsidR="00820F36" w:rsidRPr="00820F36" w:rsidRDefault="00820F36" w:rsidP="00820F36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Duplicate reports,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identifi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hrough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 two-step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roces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 :</w:t>
      </w:r>
    </w:p>
    <w:p w:rsidR="00820F36" w:rsidRPr="00820F36" w:rsidRDefault="00820F36" w:rsidP="00820F36">
      <w:pPr>
        <w:numPr>
          <w:ilvl w:val="1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First potentiel duplicates cases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flagg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using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he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VigiMatch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algorithm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implemented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in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VigiBas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hen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a manuel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review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a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erform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o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validat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r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discar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suspect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uplicates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bas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n the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following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matching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criteria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:</w:t>
      </w:r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ge (±1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year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Sex</w:t>
      </w:r>
      <w:proofErr w:type="spellEnd"/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Reporter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identity</w:t>
      </w:r>
      <w:proofErr w:type="spellEnd"/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Onset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ate of adverse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event</w:t>
      </w:r>
      <w:proofErr w:type="spellEnd"/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Identical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edDRA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erm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(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list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wic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for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emphasi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:rsidR="00820F36" w:rsidRPr="00820F36" w:rsidRDefault="00820F36" w:rsidP="00820F36">
      <w:pPr>
        <w:numPr>
          <w:ilvl w:val="2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Reporting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ountry</w:t>
      </w:r>
    </w:p>
    <w:p w:rsidR="00820F36" w:rsidRPr="00820F36" w:rsidRDefault="00820F36" w:rsidP="00820F3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If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discrepancie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resent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in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any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f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hes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ix variables, cases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ot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consider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uplicates—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unles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:</w:t>
      </w:r>
    </w:p>
    <w:p w:rsidR="00820F36" w:rsidRPr="00820F36" w:rsidRDefault="00820F36" w:rsidP="00820F36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Different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edDRA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term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r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onset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ates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report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by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different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reporter types (non-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healthca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rofessional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reports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exclud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:rsidR="00820F36" w:rsidRPr="00820F36" w:rsidRDefault="00820F36" w:rsidP="00820F36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Reports came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from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different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countries; in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such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cases, reports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from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national pharmacovigilance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centers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prioritized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over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those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submitted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by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pharmaceutical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companies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from</w:t>
      </w:r>
      <w:proofErr w:type="spellEnd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18"/>
          <w:szCs w:val="18"/>
          <w:lang w:eastAsia="fr-FR"/>
        </w:rPr>
        <w:t>abroad</w:t>
      </w:r>
      <w:proofErr w:type="spellEnd"/>
    </w:p>
    <w:p w:rsidR="00820F36" w:rsidRPr="00820F36" w:rsidRDefault="00820F36" w:rsidP="00820F3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hen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uplication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a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still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suspect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referenc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a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given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o the report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ith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the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higher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completeness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score</w:t>
      </w: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d/or </w:t>
      </w:r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more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recent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>submission</w:t>
      </w:r>
      <w:proofErr w:type="spellEnd"/>
      <w:r w:rsidRPr="00820F36">
        <w:rPr>
          <w:rFonts w:ascii="Times New Roman" w:eastAsia="Times New Roman" w:hAnsi="Times New Roman" w:cs="Times New Roman"/>
          <w:bCs/>
          <w:sz w:val="20"/>
          <w:szCs w:val="20"/>
          <w:lang w:eastAsia="fr-FR"/>
        </w:rPr>
        <w:t xml:space="preserve"> date</w:t>
      </w:r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provided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ll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other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factors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were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equal</w:t>
      </w:r>
      <w:proofErr w:type="spellEnd"/>
      <w:r w:rsidRPr="00820F36">
        <w:rPr>
          <w:rFonts w:ascii="Times New Roman" w:eastAsia="Times New Roman" w:hAnsi="Times New Roman" w:cs="Times New Roman"/>
          <w:sz w:val="20"/>
          <w:szCs w:val="20"/>
          <w:lang w:eastAsia="fr-FR"/>
        </w:rPr>
        <w:t>.</w:t>
      </w: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u w:val="single"/>
          <w14:ligatures w14:val="standardContextual"/>
        </w:rPr>
        <w:sectPr w:rsidR="00820F36" w:rsidRPr="00820F36" w:rsidSect="00F857D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2B5A60" w:rsidRPr="002B5A60" w:rsidRDefault="002B5A60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Cs w:val="20"/>
          <w14:ligatures w14:val="standardContextual"/>
        </w:rPr>
      </w:pPr>
      <w:r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lastRenderedPageBreak/>
        <w:t xml:space="preserve">S3: </w:t>
      </w:r>
      <w:r w:rsidR="00140AF1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Descriptive </w:t>
      </w:r>
      <w:proofErr w:type="spellStart"/>
      <w:r w:rsidR="00140AF1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analysis</w:t>
      </w:r>
      <w:proofErr w:type="spellEnd"/>
      <w:r w:rsidR="00140AF1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 of </w:t>
      </w:r>
      <w:proofErr w:type="spellStart"/>
      <w:r w:rsidR="00140AF1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included</w:t>
      </w:r>
      <w:proofErr w:type="spellEnd"/>
      <w:r w:rsidR="00140AF1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 ILD ICSRs</w:t>
      </w:r>
    </w:p>
    <w:p w:rsidR="00820F36" w:rsidRPr="00D51107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D5110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 xml:space="preserve">Table </w:t>
      </w:r>
      <w:r w:rsidR="00D51107" w:rsidRPr="00D5110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S</w:t>
      </w:r>
      <w:r w:rsidRPr="00D5110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3</w:t>
      </w:r>
      <w:r w:rsidR="00D51107" w:rsidRPr="00D51107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-1</w:t>
      </w:r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Main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characteristics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of patients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with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LD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associated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with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5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drugs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: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comparison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between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cosuspect</w:t>
      </w:r>
      <w:proofErr w:type="spellEnd"/>
      <w:r w:rsidRPr="00D51107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and sole suspect </w:t>
      </w:r>
    </w:p>
    <w:tbl>
      <w:tblPr>
        <w:tblStyle w:val="Tableausimple41"/>
        <w:tblW w:w="27615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603"/>
        <w:gridCol w:w="814"/>
        <w:gridCol w:w="93"/>
        <w:gridCol w:w="1300"/>
        <w:gridCol w:w="25"/>
        <w:gridCol w:w="214"/>
        <w:gridCol w:w="1061"/>
        <w:gridCol w:w="478"/>
        <w:gridCol w:w="787"/>
        <w:gridCol w:w="153"/>
        <w:gridCol w:w="599"/>
        <w:gridCol w:w="677"/>
        <w:gridCol w:w="862"/>
        <w:gridCol w:w="413"/>
        <w:gridCol w:w="1243"/>
        <w:gridCol w:w="33"/>
        <w:gridCol w:w="142"/>
        <w:gridCol w:w="1186"/>
        <w:gridCol w:w="90"/>
        <w:gridCol w:w="1217"/>
        <w:gridCol w:w="54"/>
        <w:gridCol w:w="24"/>
        <w:gridCol w:w="88"/>
        <w:gridCol w:w="127"/>
        <w:gridCol w:w="112"/>
        <w:gridCol w:w="870"/>
        <w:gridCol w:w="156"/>
        <w:gridCol w:w="401"/>
        <w:gridCol w:w="717"/>
        <w:gridCol w:w="855"/>
        <w:gridCol w:w="420"/>
        <w:gridCol w:w="1937"/>
        <w:gridCol w:w="3933"/>
        <w:gridCol w:w="2670"/>
      </w:tblGrid>
      <w:tr w:rsidR="00820F36" w:rsidRPr="00820F36" w:rsidTr="00627023">
        <w:trPr>
          <w:gridAfter w:val="1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3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</w:tcBorders>
          </w:tcPr>
          <w:p w:rsid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haracteristics</w:t>
            </w:r>
            <w:proofErr w:type="spellEnd"/>
          </w:p>
          <w:p w:rsidR="00AC6B23" w:rsidRPr="00820F36" w:rsidRDefault="00AC6B23" w:rsidP="00AC6B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,%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miodarone </w:t>
            </w:r>
          </w:p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5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Everolimus</w:t>
            </w:r>
          </w:p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5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éthotrexate</w:t>
            </w:r>
          </w:p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gridSpan w:val="3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ivolumab</w:t>
            </w:r>
          </w:p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6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brolizumab</w:t>
            </w:r>
          </w:p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27023">
        <w:trPr>
          <w:gridAfter w:val="1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suspect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suspect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suspect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suspect</w:t>
            </w:r>
            <w:proofErr w:type="spellEnd"/>
          </w:p>
        </w:tc>
        <w:tc>
          <w:tcPr>
            <w:tcW w:w="1361" w:type="dxa"/>
            <w:gridSpan w:val="3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spect</w:t>
            </w:r>
          </w:p>
        </w:tc>
        <w:tc>
          <w:tcPr>
            <w:tcW w:w="1361" w:type="dxa"/>
            <w:gridSpan w:val="3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suspect</w:t>
            </w:r>
            <w:proofErr w:type="spellEnd"/>
          </w:p>
        </w:tc>
      </w:tr>
      <w:tr w:rsidR="00820F36" w:rsidRPr="00820F36" w:rsidTr="00627023">
        <w:trPr>
          <w:gridAfter w:val="13"/>
          <w:wAfter w:w="123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</w:tcBorders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6</w:t>
            </w:r>
            <w:r w:rsidR="00EF0F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68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 3</w:t>
            </w:r>
            <w:r w:rsidR="00EF0F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88</w:t>
            </w:r>
          </w:p>
        </w:tc>
        <w:tc>
          <w:tcPr>
            <w:tcW w:w="2694" w:type="dxa"/>
            <w:gridSpan w:val="5"/>
            <w:tcBorders>
              <w:top w:val="single" w:sz="4" w:space="0" w:color="000000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6</w:t>
            </w:r>
            <w:r w:rsidR="00EF0F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2518" w:type="dxa"/>
            <w:gridSpan w:val="3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=4</w:t>
            </w:r>
            <w:r w:rsidR="00EF0FD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,</w:t>
            </w:r>
            <w:r w:rsidRPr="00820F36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31</w:t>
            </w:r>
          </w:p>
        </w:tc>
        <w:tc>
          <w:tcPr>
            <w:tcW w:w="2722" w:type="dxa"/>
            <w:gridSpan w:val="6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=3</w:t>
            </w:r>
            <w:r w:rsidR="00EF0FDB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,</w:t>
            </w:r>
            <w:r w:rsidRPr="00820F36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33</w:t>
            </w:r>
          </w:p>
        </w:tc>
      </w:tr>
      <w:tr w:rsidR="00820F36" w:rsidRPr="00820F36" w:rsidTr="00627023">
        <w:trPr>
          <w:gridAfter w:val="1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310" w:type="dxa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820F36" w:rsidRPr="00820F36" w:rsidRDefault="00820F36" w:rsidP="00820F3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C04DC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4491 (71.6</w:t>
            </w:r>
            <w:r w:rsidR="00820F36"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C04DC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777 (28.4</w:t>
            </w:r>
            <w:r w:rsidR="00820F36"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C04DC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2339 (63.4</w:t>
            </w:r>
            <w:r w:rsidR="00820F36"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C04DC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349 (36.6</w:t>
            </w:r>
            <w:r w:rsidR="00820F36"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C04DC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2652 (43,0</w:t>
            </w:r>
            <w:r w:rsidR="00820F36"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3531 (57,1%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2940 (60.9%)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891 (39.1%)</w:t>
            </w:r>
          </w:p>
        </w:tc>
        <w:tc>
          <w:tcPr>
            <w:tcW w:w="1361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2607 (68,0%)</w:t>
            </w:r>
          </w:p>
        </w:tc>
        <w:tc>
          <w:tcPr>
            <w:tcW w:w="1361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226 (32,0%)</w:t>
            </w:r>
          </w:p>
        </w:tc>
      </w:tr>
      <w:tr w:rsidR="00627023" w:rsidRPr="00820F36" w:rsidTr="00627023">
        <w:trPr>
          <w:gridAfter w:val="9"/>
          <w:wAfter w:w="119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  <w:p w:rsidR="00820F36" w:rsidRPr="00820F36" w:rsidRDefault="00441FED" w:rsidP="00441F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418" w:type="dxa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947 (65.6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385 (30.8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9 (3.5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180 (66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5 (31.2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2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3 (29.6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449 (61.9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7 (8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15 (30</w:t>
            </w:r>
            <w:r w:rsidR="00C04DC8">
              <w:rPr>
                <w:rFonts w:ascii="Times New Roman" w:eastAsia="Calibri" w:hAnsi="Times New Roman" w:cs="Times New Roman"/>
                <w:sz w:val="20"/>
                <w:szCs w:val="20"/>
              </w:rPr>
              <w:t>.8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4 (640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 (0.</w:t>
            </w:r>
            <w:r w:rsidR="001B0B8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05 (34.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603 (60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4 (5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04DC8">
              <w:rPr>
                <w:rFonts w:ascii="Times New Roman" w:eastAsia="Calibri" w:hAnsi="Times New Roman" w:cs="Times New Roman"/>
                <w:sz w:val="20"/>
                <w:szCs w:val="20"/>
              </w:rPr>
              <w:t>,118 (31.7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04DC8">
              <w:rPr>
                <w:rFonts w:ascii="Times New Roman" w:eastAsia="Calibri" w:hAnsi="Times New Roman" w:cs="Times New Roman"/>
                <w:sz w:val="20"/>
                <w:szCs w:val="20"/>
              </w:rPr>
              <w:t>,167 (61.4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6 (7.0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003 (68.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9 (23.8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8 (8.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156 (61.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0 (30.1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5 (8.7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,772 (68.0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8 (27.5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6 (4.4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gridSpan w:val="4"/>
          </w:tcPr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8 (57.7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5 (34.6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820F36" w:rsidRPr="00820F36" w:rsidRDefault="00C04DC8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 (7.6</w:t>
            </w:r>
            <w:r w:rsidR="00820F36"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" w:type="dxa"/>
            <w:gridSpan w:val="2"/>
            <w:vAlign w:val="center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27023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820F36" w:rsidRPr="00820F36" w:rsidRDefault="00820F36" w:rsidP="00820F3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gridSpan w:val="3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3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3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gridSpan w:val="3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gridSpan w:val="5"/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4"/>
            <w:shd w:val="clear" w:color="auto" w:fill="auto"/>
            <w:vAlign w:val="center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gridSpan w:val="2"/>
            <w:vAlign w:val="center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27023">
        <w:trPr>
          <w:gridAfter w:val="10"/>
          <w:wAfter w:w="12071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ge (</w:t>
            </w:r>
            <w:proofErr w:type="gram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,%)</w:t>
            </w:r>
            <w:proofErr w:type="gramEnd"/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dian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Q1 ; Q3)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in ; Max</w:t>
            </w:r>
          </w:p>
        </w:tc>
        <w:tc>
          <w:tcPr>
            <w:tcW w:w="1418" w:type="dxa"/>
          </w:tcPr>
          <w:p w:rsidR="001B0B87" w:rsidRDefault="001B0B87" w:rsidP="00627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627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3.5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5 (68 ; 80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 ; 99</w:t>
            </w:r>
          </w:p>
        </w:tc>
        <w:tc>
          <w:tcPr>
            <w:tcW w:w="1417" w:type="dxa"/>
            <w:gridSpan w:val="2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1.9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4 (67 ; 80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 ; 94</w:t>
            </w:r>
          </w:p>
        </w:tc>
        <w:tc>
          <w:tcPr>
            <w:tcW w:w="1418" w:type="dxa"/>
            <w:gridSpan w:val="3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2.7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4 (56 ; 71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 ; 94</w:t>
            </w:r>
          </w:p>
        </w:tc>
        <w:tc>
          <w:tcPr>
            <w:tcW w:w="1275" w:type="dxa"/>
            <w:gridSpan w:val="2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2.4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4 (56 ; 71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 ; 100</w:t>
            </w:r>
          </w:p>
        </w:tc>
        <w:tc>
          <w:tcPr>
            <w:tcW w:w="1418" w:type="dxa"/>
            <w:gridSpan w:val="3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5.2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7 (59 ; 75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 ; 95</w:t>
            </w:r>
          </w:p>
        </w:tc>
        <w:tc>
          <w:tcPr>
            <w:tcW w:w="1276" w:type="dxa"/>
            <w:gridSpan w:val="2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8.4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3 (52 ; 71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 ; 94</w:t>
            </w:r>
          </w:p>
        </w:tc>
        <w:tc>
          <w:tcPr>
            <w:tcW w:w="1275" w:type="dxa"/>
            <w:gridSpan w:val="2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5.5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8 (61 ; 74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 ; 94</w:t>
            </w:r>
          </w:p>
        </w:tc>
        <w:tc>
          <w:tcPr>
            <w:tcW w:w="1243" w:type="dxa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3.2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5 (57 ; 72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 ; 89</w:t>
            </w:r>
          </w:p>
        </w:tc>
        <w:tc>
          <w:tcPr>
            <w:tcW w:w="1361" w:type="dxa"/>
            <w:gridSpan w:val="3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7.0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9 (61 ; 75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 ; 103</w:t>
            </w:r>
          </w:p>
        </w:tc>
        <w:tc>
          <w:tcPr>
            <w:tcW w:w="1361" w:type="dxa"/>
            <w:gridSpan w:val="3"/>
          </w:tcPr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627023" w:rsidRDefault="00627023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5.4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7 (59 ; 73)</w:t>
            </w:r>
          </w:p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 ; 100</w:t>
            </w:r>
          </w:p>
        </w:tc>
        <w:tc>
          <w:tcPr>
            <w:tcW w:w="239" w:type="dxa"/>
            <w:gridSpan w:val="3"/>
          </w:tcPr>
          <w:p w:rsidR="00820F36" w:rsidRPr="00820F36" w:rsidRDefault="00820F36" w:rsidP="00820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627023" w:rsidRPr="00820F36" w:rsidTr="0062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27023" w:rsidRPr="00820F36" w:rsidRDefault="00627023" w:rsidP="00820F36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= 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809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(60.8%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1,153 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18.4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1,444 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9.2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922 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5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276 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6,8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 2,274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6,8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 2,297 (78.1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 1,502 (79.4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2139 </w:t>
            </w:r>
          </w:p>
          <w:p w:rsidR="00627023" w:rsidRP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82.0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7" w:type="dxa"/>
            <w:shd w:val="clear" w:color="auto" w:fill="auto"/>
          </w:tcPr>
          <w:p w:rsidR="00627023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932 </w:t>
            </w:r>
          </w:p>
          <w:p w:rsidR="00627023" w:rsidRPr="00820F36" w:rsidRDefault="00627023" w:rsidP="00627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76.0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6"/>
            <w:tcBorders>
              <w:bottom w:val="single" w:sz="4" w:space="0" w:color="FFFFFF"/>
            </w:tcBorders>
            <w:shd w:val="clear" w:color="auto" w:fill="auto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3"/>
            <w:tcBorders>
              <w:bottom w:val="single" w:sz="4" w:space="0" w:color="FFFFFF"/>
            </w:tcBorders>
            <w:shd w:val="clear" w:color="auto" w:fill="auto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33" w:type="dxa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:rsidR="00627023" w:rsidRPr="00820F36" w:rsidRDefault="00627023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0F36" w:rsidRPr="00820F36" w:rsidTr="0062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vAlign w:val="bottom"/>
          </w:tcPr>
          <w:p w:rsidR="00820F36" w:rsidRPr="00820F36" w:rsidRDefault="00820F36" w:rsidP="00820F3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gridSpan w:val="2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  <w:gridSpan w:val="3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65" w:type="dxa"/>
            <w:gridSpan w:val="5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04" w:type="dxa"/>
            <w:gridSpan w:val="5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5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gridSpan w:val="3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tabs>
                <w:tab w:val="left" w:pos="6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3" w:type="dxa"/>
            <w:gridSpan w:val="5"/>
            <w:tcBorders>
              <w:top w:val="single" w:sz="4" w:space="0" w:color="FFFFFF"/>
            </w:tcBorders>
          </w:tcPr>
          <w:p w:rsidR="00820F36" w:rsidRPr="00820F36" w:rsidRDefault="00820F36" w:rsidP="00820F36">
            <w:pPr>
              <w:tabs>
                <w:tab w:val="left" w:pos="6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gridSpan w:val="4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33" w:type="dxa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820F36" w:rsidRPr="00820F36" w:rsidRDefault="00820F36" w:rsidP="00820F36">
      <w:pPr>
        <w:spacing w:after="160" w:line="259" w:lineRule="auto"/>
        <w:ind w:left="720"/>
        <w:contextualSpacing/>
        <w:jc w:val="both"/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sectPr w:rsidR="00820F36" w:rsidRPr="00820F36" w:rsidSect="00F857D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20F36" w:rsidRPr="008C3F02" w:rsidRDefault="00820F36" w:rsidP="00820F36">
      <w:pPr>
        <w:spacing w:after="160" w:line="259" w:lineRule="auto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bookmarkStart w:id="0" w:name="_Hlk200393253"/>
      <w:r w:rsidRPr="008C3F02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lastRenderedPageBreak/>
        <w:t xml:space="preserve">Table </w:t>
      </w:r>
      <w:r w:rsidR="00D51107" w:rsidRPr="008C3F02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S3-2</w:t>
      </w:r>
      <w:r w:rsidRPr="008C3F02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Co-</w:t>
      </w:r>
      <w:proofErr w:type="spellStart"/>
      <w:r w:rsidRPr="008C3F02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uspected</w:t>
      </w:r>
      <w:proofErr w:type="spellEnd"/>
      <w:r w:rsidRPr="008C3F02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8C3F02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drugs</w:t>
      </w:r>
      <w:proofErr w:type="spellEnd"/>
    </w:p>
    <w:tbl>
      <w:tblPr>
        <w:tblStyle w:val="Tableausimple41"/>
        <w:tblW w:w="15134" w:type="dxa"/>
        <w:jc w:val="center"/>
        <w:tblLayout w:type="fixed"/>
        <w:tblLook w:val="04A0" w:firstRow="1" w:lastRow="0" w:firstColumn="1" w:lastColumn="0" w:noHBand="0" w:noVBand="1"/>
      </w:tblPr>
      <w:tblGrid>
        <w:gridCol w:w="2143"/>
        <w:gridCol w:w="1285"/>
        <w:gridCol w:w="1108"/>
        <w:gridCol w:w="1560"/>
        <w:gridCol w:w="1134"/>
        <w:gridCol w:w="1337"/>
        <w:gridCol w:w="1285"/>
        <w:gridCol w:w="1488"/>
        <w:gridCol w:w="1276"/>
        <w:gridCol w:w="1276"/>
        <w:gridCol w:w="1242"/>
      </w:tblGrid>
      <w:tr w:rsidR="00820F36" w:rsidRPr="00820F36" w:rsidTr="004C3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miodarone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Everolimus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276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brolizumab</w:t>
            </w:r>
          </w:p>
        </w:tc>
      </w:tr>
      <w:tr w:rsidR="00820F36" w:rsidRPr="00820F36" w:rsidTr="004C3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suspect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rug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pixaban</w:t>
            </w:r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Bisoprolol</w:t>
            </w:r>
            <w:proofErr w:type="spellEnd"/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Rivaroxaban</w:t>
            </w:r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Fluindione</w:t>
            </w:r>
            <w:proofErr w:type="spellEnd"/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Furosémide</w:t>
            </w:r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ivolumab</w:t>
            </w:r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Digoxine</w:t>
            </w:r>
            <w:proofErr w:type="spellEnd"/>
          </w:p>
          <w:p w:rsidR="00820F36" w:rsidRPr="00820F36" w:rsidRDefault="00820F36" w:rsidP="00820F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Simvastatine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0 (1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8 (0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7 (0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4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4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1 (0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 (0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 (0,5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Ex</w:t>
            </w: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stan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Letrozol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Octréotid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iclosporin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ednisone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linical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ials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ycophénolat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Lenvatinib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39 (9.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2 (1.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9 (1.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4 (1.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3 (0.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1 (0.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 (0.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9 (0.6%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Etanercept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Infliximab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dalimumab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Luflunomid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ednisone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Rituximab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Tocilizumab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batacept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51 (6.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12 (5.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02 (5.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25 (3.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7 (2.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2 (1.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9 (1.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4 (1.4%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Ipilimumab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Osimertinib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Azacitidin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Docetaxel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ednisolon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aclitaxel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brolizumab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arboplatin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03 (26.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7 (1.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8 (1.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6 (1.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 (1.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7 (0.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 (0.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 (0.5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etrexed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arboplatin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Lenvatinib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Ipilimumab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aclitaxel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etrexed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Cisplatine</w:t>
            </w:r>
            <w:proofErr w:type="spellEnd"/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6 (5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1 (5.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0 (3.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4 (1.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4 (1.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 (1.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 (1.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 (1,2%)</w:t>
            </w:r>
          </w:p>
        </w:tc>
      </w:tr>
    </w:tbl>
    <w:p w:rsidR="00820F36" w:rsidRPr="00820F36" w:rsidRDefault="00820F36" w:rsidP="00820F36">
      <w:pPr>
        <w:spacing w:after="160" w:line="259" w:lineRule="auto"/>
        <w:rPr>
          <w:rFonts w:ascii="Times New Roman" w:eastAsia="Calibri" w:hAnsi="Times New Roman" w:cs="Times New Roman"/>
          <w:b/>
          <w:bCs/>
          <w:kern w:val="2"/>
          <w:sz w:val="20"/>
          <w:szCs w:val="20"/>
          <w:lang w:val="en-US"/>
          <w14:ligatures w14:val="standardContextual"/>
        </w:rPr>
      </w:pPr>
      <w:r w:rsidRPr="00820F36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OMIC, Other medically important condition; ARDS, Acute respiratory distress syndrome IPF, Idiopathic pulmonary fibrosis; HAP, Pulmonary alveolar </w:t>
      </w:r>
      <w:proofErr w:type="spellStart"/>
      <w:r w:rsidRPr="00820F36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haemorrhage</w:t>
      </w:r>
      <w:proofErr w:type="spellEnd"/>
    </w:p>
    <w:bookmarkEnd w:id="0"/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b/>
          <w:kern w:val="2"/>
          <w:sz w:val="18"/>
          <w:szCs w:val="18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b/>
          <w:kern w:val="2"/>
          <w:sz w:val="18"/>
          <w:szCs w:val="18"/>
          <w:u w:val="single"/>
          <w14:ligatures w14:val="standardContextual"/>
        </w:rPr>
      </w:pPr>
    </w:p>
    <w:p w:rsidR="00820F36" w:rsidRPr="00820F36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b/>
          <w:kern w:val="2"/>
          <w:sz w:val="18"/>
          <w:szCs w:val="18"/>
          <w:u w:val="single"/>
          <w14:ligatures w14:val="standardContextual"/>
        </w:rPr>
      </w:pPr>
    </w:p>
    <w:p w:rsidR="00820F36" w:rsidRPr="00BF34ED" w:rsidRDefault="00820F36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BF34ED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 xml:space="preserve">Table </w:t>
      </w:r>
      <w:r w:rsidR="00EF0FDB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S3</w:t>
      </w:r>
      <w:r w:rsidR="0059125C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-3</w:t>
      </w:r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Reporter type distribution by </w:t>
      </w:r>
      <w:proofErr w:type="spellStart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drug</w:t>
      </w:r>
      <w:proofErr w:type="spellEnd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n </w:t>
      </w:r>
      <w:proofErr w:type="spellStart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Preferred</w:t>
      </w:r>
      <w:proofErr w:type="spellEnd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Terms</w:t>
      </w:r>
      <w:proofErr w:type="spellEnd"/>
      <w:r w:rsidRPr="00BF34E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of the SMQ Broad « ILD » reports</w:t>
      </w:r>
    </w:p>
    <w:tbl>
      <w:tblPr>
        <w:tblStyle w:val="Tableausimple41"/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452"/>
        <w:gridCol w:w="1275"/>
        <w:gridCol w:w="1418"/>
        <w:gridCol w:w="1276"/>
        <w:gridCol w:w="1417"/>
        <w:gridCol w:w="1276"/>
        <w:gridCol w:w="1417"/>
        <w:gridCol w:w="1276"/>
        <w:gridCol w:w="1418"/>
      </w:tblGrid>
      <w:tr w:rsidR="00820F36" w:rsidRPr="00820F36" w:rsidTr="00F55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Aptos" w:hAnsi="Times New Roman" w:cs="Times New Roman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7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miodaron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Everolimu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0F36" w:rsidRPr="00820F36" w:rsidRDefault="00820F36" w:rsidP="00820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embrolizumab</w:t>
            </w:r>
          </w:p>
        </w:tc>
      </w:tr>
      <w:tr w:rsidR="00F551CD" w:rsidRPr="00820F36" w:rsidTr="00F5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healthcar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healthcar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healthcar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healthcar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healthcar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care 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professionals</w:t>
            </w:r>
            <w:proofErr w:type="spellEnd"/>
          </w:p>
        </w:tc>
      </w:tr>
      <w:tr w:rsidR="00820F36" w:rsidRPr="00820F36" w:rsidTr="00F551CD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</w:tcBorders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MQ ILD </w:t>
            </w:r>
            <w:r w:rsidR="00441FED">
              <w:rPr>
                <w:rFonts w:ascii="Times New Roman" w:eastAsia="Calibri" w:hAnsi="Times New Roman" w:cs="Times New Roman"/>
                <w:sz w:val="20"/>
                <w:szCs w:val="20"/>
              </w:rPr>
              <w:t>PT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706 (27.3%)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4541 (72,7%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791 (20,8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3013 (79,2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1462 (24,1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4600 (75,9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1424 (29,1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3471 (70,9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= 822 (21,0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820F36" w:rsidRPr="00820F36" w:rsidRDefault="00820F36" w:rsidP="0082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3099 (79,0%)</w:t>
            </w:r>
          </w:p>
        </w:tc>
      </w:tr>
      <w:tr w:rsidR="00F551CD" w:rsidRPr="00820F36" w:rsidTr="00F55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DRA</w:t>
            </w:r>
            <w:r w:rsidR="00441F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erm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stitial lung disease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lmonary fibrosi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lmonary toxicity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neumoniti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ung infiltration</w:t>
            </w:r>
          </w:p>
          <w:p w:rsidR="00820F36" w:rsidRPr="00820F36" w:rsidRDefault="00441FED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D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ganising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neumonia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rcoidosi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sensitivity pneumoniti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heumatoid lung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Obliterative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ronchiolitis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ung opacity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Immune-</w:t>
            </w: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mediated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ung disease</w:t>
            </w:r>
          </w:p>
          <w:p w:rsidR="00820F36" w:rsidRPr="00820F36" w:rsidRDefault="00820F36" w:rsidP="00820F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  <w:proofErr w:type="spellEnd"/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98 (17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45 (32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71 (27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88 (5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3 (2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4 (4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8 (3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 (0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 (0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 (0,2%)</w:t>
            </w:r>
          </w:p>
          <w:p w:rsidR="00F551CD" w:rsidRDefault="00F551CD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 (0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12 (6,6%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800 (39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03 (22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24 (7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78 (8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45 (5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97 (4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5 (2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 (0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1 (1,3%)</w:t>
            </w:r>
          </w:p>
          <w:p w:rsidR="00F551CD" w:rsidRDefault="00F551CD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8 (0,2%)</w:t>
            </w:r>
          </w:p>
          <w:p w:rsidR="00F551CD" w:rsidRDefault="00F551CD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7 (0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90 (8,6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75 (22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 (2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0 (3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19 (52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6 (4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9 (2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9 (3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 (0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 (0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 (0,4%)</w:t>
            </w:r>
          </w:p>
          <w:p w:rsidR="00F551CD" w:rsidRDefault="00F551CD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8 (7,3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92 (46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8 (1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9 (1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56 (38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30 (4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4 (1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6 (1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 (</w:t>
            </w:r>
            <w:r w:rsidR="00217DC5">
              <w:rPr>
                <w:rFonts w:ascii="Times New Roman" w:eastAsia="Calibri" w:hAnsi="Times New Roman" w:cs="Times New Roman"/>
                <w:sz w:val="20"/>
                <w:szCs w:val="20"/>
              </w:rPr>
              <w:t>&lt;0.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5 (0,8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0,2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83 (6,1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76 (25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97 (20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7 (5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44 (16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7 (3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5 (7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6 (1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9 (2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3 (2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9 (2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6 (1,8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1 (0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52 (10,4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948 (42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20 (13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23 (2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36 (16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07 (4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0 (5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1 (2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5 (1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90 (2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4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3 (0,3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3 (0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00 (8,7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07 (7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7 (1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9 (1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898 (63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2 (0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 (1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7 (1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7 (1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 (0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 (0,5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8 (16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5 (3,9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85 (49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1 (0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4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50 (33,1%) 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6 (0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0 (0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48 (4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1 (1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 (0,2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6 (0,2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25 (3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6 (4,8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6 (4,4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1 (1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2 (2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494 (60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7 (0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9 (1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 (2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2 (4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 (0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3 (1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24 (15,1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9 (7,2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30 (43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0 (1,6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3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949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52 (34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9 (0,9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9 (1,3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93 (3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52 (1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1 (0,7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 (0,1%)</w:t>
            </w:r>
          </w:p>
          <w:p w:rsidR="00720888" w:rsidRDefault="00720888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32 (1,0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210 (6,8%)</w:t>
            </w: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20F36" w:rsidRPr="00820F36" w:rsidRDefault="00820F36" w:rsidP="0082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20F36">
              <w:rPr>
                <w:rFonts w:ascii="Times New Roman" w:eastAsia="Calibri" w:hAnsi="Times New Roman" w:cs="Times New Roman"/>
                <w:sz w:val="20"/>
                <w:szCs w:val="20"/>
              </w:rPr>
              <w:t>165 (5,3%)</w:t>
            </w:r>
          </w:p>
        </w:tc>
      </w:tr>
    </w:tbl>
    <w:p w:rsidR="00820F36" w:rsidRPr="00441FED" w:rsidRDefault="00441FED" w:rsidP="00820F36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</w:pPr>
      <w:bookmarkStart w:id="1" w:name="_GoBack"/>
      <w:r w:rsidRPr="00441FED"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  <w:lastRenderedPageBreak/>
        <w:t xml:space="preserve">ARDS, Acute </w:t>
      </w:r>
      <w:proofErr w:type="spellStart"/>
      <w:r w:rsidRPr="00441FED"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  <w:t>respiratory</w:t>
      </w:r>
      <w:proofErr w:type="spellEnd"/>
      <w:r w:rsidRPr="00441FED"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441FED"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  <w:t>distress</w:t>
      </w:r>
      <w:proofErr w:type="spellEnd"/>
      <w:r w:rsidRPr="00441FED">
        <w:rPr>
          <w:rFonts w:ascii="Times New Roman" w:eastAsia="Aptos" w:hAnsi="Times New Roman" w:cs="Times New Roman"/>
          <w:kern w:val="2"/>
          <w:sz w:val="18"/>
          <w:szCs w:val="18"/>
          <w14:ligatures w14:val="standardContextual"/>
        </w:rPr>
        <w:t xml:space="preserve"> syndrome</w:t>
      </w:r>
    </w:p>
    <w:bookmarkEnd w:id="1"/>
    <w:p w:rsidR="002C60C1" w:rsidRDefault="002C60C1" w:rsidP="002C60C1">
      <w:pPr>
        <w:spacing w:after="160" w:line="259" w:lineRule="auto"/>
        <w:jc w:val="both"/>
        <w:rPr>
          <w:rFonts w:ascii="Times New Roman" w:eastAsia="Aptos" w:hAnsi="Times New Roman" w:cs="Times New Roman"/>
          <w:b/>
          <w:kern w:val="2"/>
          <w:sz w:val="18"/>
          <w:szCs w:val="18"/>
          <w:u w:val="single"/>
          <w14:ligatures w14:val="standardContextual"/>
        </w:rPr>
      </w:pPr>
    </w:p>
    <w:p w:rsidR="002C60C1" w:rsidRPr="002B5A60" w:rsidRDefault="002C60C1" w:rsidP="002C60C1">
      <w:pPr>
        <w:spacing w:after="160" w:line="259" w:lineRule="auto"/>
        <w:rPr>
          <w:rFonts w:ascii="Times New Roman" w:eastAsia="Aptos" w:hAnsi="Times New Roman" w:cs="Times New Roman"/>
          <w:kern w:val="2"/>
          <w:szCs w:val="20"/>
          <w14:ligatures w14:val="standardContextual"/>
        </w:rPr>
      </w:pPr>
      <w:r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S4</w:t>
      </w:r>
      <w:r w:rsidRPr="002B5A60"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: </w:t>
      </w:r>
      <w:proofErr w:type="spellStart"/>
      <w:r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Literature</w:t>
      </w:r>
      <w:proofErr w:type="spellEnd"/>
      <w:r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 xml:space="preserve"> </w:t>
      </w:r>
      <w:proofErr w:type="spellStart"/>
      <w:r>
        <w:rPr>
          <w:rFonts w:ascii="Times New Roman" w:eastAsia="Aptos" w:hAnsi="Times New Roman" w:cs="Times New Roman"/>
          <w:kern w:val="2"/>
          <w:szCs w:val="20"/>
          <w14:ligatures w14:val="standardContextual"/>
        </w:rPr>
        <w:t>review</w:t>
      </w:r>
      <w:proofErr w:type="spellEnd"/>
    </w:p>
    <w:p w:rsidR="00820F36" w:rsidRPr="00820F36" w:rsidRDefault="00820F36" w:rsidP="0093477D">
      <w:pPr>
        <w:spacing w:after="160" w:line="259" w:lineRule="auto"/>
        <w:rPr>
          <w:rFonts w:ascii="Times New Roman" w:eastAsia="Aptos" w:hAnsi="Times New Roman" w:cs="Times New Roman"/>
          <w:b/>
          <w:kern w:val="2"/>
          <w:sz w:val="18"/>
          <w:szCs w:val="18"/>
          <w:u w:val="single"/>
          <w14:ligatures w14:val="standardContextual"/>
        </w:rPr>
      </w:pPr>
      <w:r w:rsidRPr="00820F36">
        <w:rPr>
          <w:rFonts w:ascii="Aptos" w:eastAsia="Aptos" w:hAnsi="Aptos" w:cs="Times New Roman"/>
          <w:noProof/>
          <w:kern w:val="2"/>
          <w:lang w:eastAsia="fr-FR"/>
          <w14:ligatures w14:val="standardContextual"/>
        </w:rPr>
        <w:drawing>
          <wp:inline distT="0" distB="0" distL="0" distR="0" wp14:anchorId="30BF3E2F" wp14:editId="33C16E5C">
            <wp:extent cx="4284000" cy="3420093"/>
            <wp:effectExtent l="0" t="0" r="2540" b="9525"/>
            <wp:docPr id="7" name="Image 1" descr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Picture"/>
                    <pic:cNvPicPr/>
                  </pic:nvPicPr>
                  <pic:blipFill rotWithShape="1">
                    <a:blip r:embed="rId5" cstate="print"/>
                    <a:srcRect t="5714"/>
                    <a:stretch/>
                  </pic:blipFill>
                  <pic:spPr>
                    <a:xfrm>
                      <a:off x="0" y="0"/>
                      <a:ext cx="4284000" cy="342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77D" w:rsidRPr="00461266" w:rsidRDefault="0093477D" w:rsidP="0093477D">
      <w:pPr>
        <w:spacing w:after="160" w:line="259" w:lineRule="auto"/>
        <w:jc w:val="both"/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</w:pPr>
      <w:r w:rsidRPr="004C3C0D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Fig</w:t>
      </w:r>
      <w:r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.</w:t>
      </w:r>
      <w:r w:rsidRPr="004C3C0D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 xml:space="preserve"> </w:t>
      </w:r>
      <w:r w:rsidR="002C60C1">
        <w:rPr>
          <w:rFonts w:ascii="Times New Roman" w:eastAsia="Aptos" w:hAnsi="Times New Roman" w:cs="Times New Roman"/>
          <w:b/>
          <w:kern w:val="2"/>
          <w:sz w:val="20"/>
          <w:szCs w:val="20"/>
          <w14:ligatures w14:val="standardContextual"/>
        </w:rPr>
        <w:t>S4</w:t>
      </w:r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Type of MedDRA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queries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used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n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tudies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included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n the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ystematic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literature</w:t>
      </w:r>
      <w:proofErr w:type="spellEnd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proofErr w:type="spellStart"/>
      <w:r w:rsidRPr="004C3C0D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review</w:t>
      </w:r>
      <w:proofErr w:type="spellEnd"/>
    </w:p>
    <w:p w:rsidR="00554E4A" w:rsidRDefault="00554E4A"/>
    <w:sectPr w:rsidR="00554E4A" w:rsidSect="002828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72D85"/>
    <w:multiLevelType w:val="multilevel"/>
    <w:tmpl w:val="0E182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970275"/>
    <w:multiLevelType w:val="multilevel"/>
    <w:tmpl w:val="BE5A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029"/>
    <w:rsid w:val="00073547"/>
    <w:rsid w:val="00104029"/>
    <w:rsid w:val="00140AF1"/>
    <w:rsid w:val="001846A2"/>
    <w:rsid w:val="001B0B87"/>
    <w:rsid w:val="001F7CFE"/>
    <w:rsid w:val="00217DC5"/>
    <w:rsid w:val="002A64B5"/>
    <w:rsid w:val="002B5A60"/>
    <w:rsid w:val="002C60C1"/>
    <w:rsid w:val="00441FED"/>
    <w:rsid w:val="00461266"/>
    <w:rsid w:val="00467D09"/>
    <w:rsid w:val="004A7AB4"/>
    <w:rsid w:val="004C3C0D"/>
    <w:rsid w:val="005378B9"/>
    <w:rsid w:val="00554E4A"/>
    <w:rsid w:val="0059125C"/>
    <w:rsid w:val="0059205A"/>
    <w:rsid w:val="00627023"/>
    <w:rsid w:val="00720888"/>
    <w:rsid w:val="007949E2"/>
    <w:rsid w:val="007E5664"/>
    <w:rsid w:val="00820F36"/>
    <w:rsid w:val="008C3F02"/>
    <w:rsid w:val="0093477D"/>
    <w:rsid w:val="00AC6B23"/>
    <w:rsid w:val="00BF34ED"/>
    <w:rsid w:val="00C04DC8"/>
    <w:rsid w:val="00C24299"/>
    <w:rsid w:val="00C46306"/>
    <w:rsid w:val="00C87C1A"/>
    <w:rsid w:val="00D51107"/>
    <w:rsid w:val="00EF0FDB"/>
    <w:rsid w:val="00F5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678FB"/>
  <w15:chartTrackingRefBased/>
  <w15:docId w15:val="{67B81F30-8B47-4F05-8C21-492D16E3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next w:val="Tableausimple4"/>
    <w:uiPriority w:val="44"/>
    <w:rsid w:val="00820F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42">
    <w:name w:val="Tableau simple 42"/>
    <w:basedOn w:val="TableauNormal"/>
    <w:next w:val="Tableausimple4"/>
    <w:uiPriority w:val="44"/>
    <w:rsid w:val="00820F36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ausimple4">
    <w:name w:val="Plain Table 4"/>
    <w:basedOn w:val="TableauNormal"/>
    <w:uiPriority w:val="44"/>
    <w:rsid w:val="00820F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AC6B2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04DC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4D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336</Words>
  <Characters>7353</Characters>
  <Application>Microsoft Office Word</Application>
  <DocSecurity>0</DocSecurity>
  <Lines>61</Lines>
  <Paragraphs>17</Paragraphs>
  <ScaleCrop>false</ScaleCrop>
  <Company>CHU Dijon Bourgogne</Company>
  <LinksUpToDate>false</LinksUpToDate>
  <CharactersWithSpaces>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PPEL Romane</dc:creator>
  <cp:keywords/>
  <dc:description/>
  <cp:lastModifiedBy>FREPPEL Romane</cp:lastModifiedBy>
  <cp:revision>30</cp:revision>
  <dcterms:created xsi:type="dcterms:W3CDTF">2025-08-06T06:32:00Z</dcterms:created>
  <dcterms:modified xsi:type="dcterms:W3CDTF">2025-09-29T10:00:00Z</dcterms:modified>
</cp:coreProperties>
</file>